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F568A" w14:textId="6FBF62BF" w:rsidR="00CB0A98" w:rsidRPr="00CB0A98" w:rsidRDefault="00CB0A98" w:rsidP="00CB0A98">
      <w:pPr>
        <w:pStyle w:val="a7"/>
        <w:keepNext/>
        <w:rPr>
          <w:rFonts w:ascii="Times New Roman" w:hAnsi="Times New Roman" w:cs="Times New Roman"/>
        </w:rPr>
      </w:pPr>
      <w:r w:rsidRPr="00CB0A98">
        <w:rPr>
          <w:rFonts w:ascii="Times New Roman" w:hAnsi="Times New Roman" w:cs="Times New Roman"/>
          <w:b/>
          <w:bCs/>
        </w:rPr>
        <w:t>Supplement Table</w:t>
      </w:r>
      <w:r w:rsidR="00BD08D3">
        <w:rPr>
          <w:rFonts w:ascii="Times New Roman" w:hAnsi="Times New Roman" w:cs="Times New Roman"/>
          <w:b/>
          <w:bCs/>
        </w:rPr>
        <w:t xml:space="preserve"> </w:t>
      </w:r>
      <w:r w:rsidRPr="00CB0A98">
        <w:rPr>
          <w:rFonts w:ascii="Times New Roman" w:hAnsi="Times New Roman" w:cs="Times New Roman"/>
        </w:rPr>
        <w:t>Results of Univariable Logistic Regression to Postoperative Hypot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1"/>
        <w:gridCol w:w="2721"/>
        <w:gridCol w:w="1410"/>
      </w:tblGrid>
      <w:tr w:rsidR="00FA45BF" w:rsidRPr="009F3E4F" w14:paraId="62CF1E0B" w14:textId="77777777" w:rsidTr="00FA45BF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5225" w14:textId="6186DC4D" w:rsidR="00FA45BF" w:rsidRPr="00FA45BF" w:rsidRDefault="00FA45BF" w:rsidP="00FA45BF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9F3E4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FA45B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ria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4B72" w14:textId="0531B498" w:rsidR="00FA45BF" w:rsidRPr="00FA45BF" w:rsidRDefault="00FA45BF" w:rsidP="00FA45BF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A45B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  <w:r w:rsidR="009F3E4F" w:rsidRPr="009F3E4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(95% </w:t>
            </w:r>
            <w:r w:rsidRPr="006244F8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CI</w:t>
            </w:r>
            <w:r w:rsidR="009F3E4F" w:rsidRPr="009F3E4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4508" w14:textId="71DD7D7D" w:rsidR="00FA45BF" w:rsidRPr="00FA45BF" w:rsidRDefault="00FA45BF" w:rsidP="00FA45BF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A45BF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2E0EA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A45B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FA45BF" w:rsidRPr="009F3E4F" w14:paraId="06590616" w14:textId="77777777" w:rsidTr="00FA45BF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4D8" w14:textId="17CBAC1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Sex</w:t>
            </w:r>
            <w:r w:rsidR="001D5B8C" w:rsidRPr="001D5B8C">
              <w:rPr>
                <w:rFonts w:eastAsia="楷体" w:cs="Times New Roman"/>
                <w:sz w:val="20"/>
                <w:szCs w:val="20"/>
              </w:rPr>
              <w:t>, Male to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429" w14:textId="3A8ADD80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36 (0.2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57A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1</w:t>
            </w:r>
          </w:p>
        </w:tc>
      </w:tr>
      <w:tr w:rsidR="00FA45BF" w:rsidRPr="009F3E4F" w14:paraId="6F6C7EB6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ECC" w14:textId="10E389EC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Age</w:t>
            </w:r>
            <w:r w:rsidR="001D5B8C" w:rsidRPr="001D5B8C">
              <w:rPr>
                <w:rFonts w:eastAsia="楷体" w:cs="Times New Roman"/>
                <w:sz w:val="20"/>
                <w:szCs w:val="20"/>
              </w:rPr>
              <w:t>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F2F" w14:textId="13152B33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0 (0.98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751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43</w:t>
            </w:r>
          </w:p>
        </w:tc>
      </w:tr>
      <w:tr w:rsidR="00FA45BF" w:rsidRPr="009F3E4F" w14:paraId="3B08D4FC" w14:textId="77777777" w:rsidTr="00797A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965" w14:textId="11B0C68C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BMI</w:t>
            </w:r>
            <w:r w:rsidR="001D5B8C" w:rsidRPr="001D5B8C">
              <w:rPr>
                <w:rFonts w:eastAsia="楷体" w:cs="Times New Roman"/>
                <w:sz w:val="20"/>
                <w:szCs w:val="20"/>
              </w:rPr>
              <w:t>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606A" w14:textId="27D3338E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80 (0.73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93D" w14:textId="7FAE5C28" w:rsidR="00FA45BF" w:rsidRPr="001D5B8C" w:rsidRDefault="00FA45BF" w:rsidP="00797AAB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  <w:tr w:rsidR="00FA45BF" w:rsidRPr="009F3E4F" w14:paraId="536052DA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1A0" w14:textId="6B850AD4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D11" w14:textId="428A95C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86 (0.25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09BD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809</w:t>
            </w:r>
          </w:p>
        </w:tc>
      </w:tr>
      <w:tr w:rsidR="00FA45BF" w:rsidRPr="009F3E4F" w14:paraId="61133FDB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D19" w14:textId="7777777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223" w14:textId="36E8514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39 (0.18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4DCC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13</w:t>
            </w:r>
          </w:p>
        </w:tc>
      </w:tr>
      <w:tr w:rsidR="00FA45BF" w:rsidRPr="009F3E4F" w14:paraId="3A30DA42" w14:textId="77777777" w:rsidTr="00797A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995" w14:textId="3D573EAD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6B18" w14:textId="269D0BCC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60 (0.21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C33" w14:textId="77777777" w:rsidR="00FA45BF" w:rsidRPr="001D5B8C" w:rsidRDefault="00FA45BF" w:rsidP="00797AAB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354</w:t>
            </w:r>
          </w:p>
        </w:tc>
      </w:tr>
      <w:tr w:rsidR="00FA45BF" w:rsidRPr="009F3E4F" w14:paraId="6087116C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8DCB" w14:textId="6829C74B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Family History of 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D88" w14:textId="61295643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17 (0.61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DF3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639</w:t>
            </w:r>
          </w:p>
        </w:tc>
      </w:tr>
      <w:tr w:rsidR="00FA45BF" w:rsidRPr="009F3E4F" w14:paraId="392D118A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4789" w14:textId="13232B8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Family History of 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408" w14:textId="514303F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92 (0.8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9BC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95</w:t>
            </w:r>
          </w:p>
        </w:tc>
      </w:tr>
      <w:tr w:rsidR="00FA45BF" w:rsidRPr="009F3E4F" w14:paraId="3A190C98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F67" w14:textId="25C6948C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ACEI or 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C2D" w14:textId="6AC4E9F6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46 (0.1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2A8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89</w:t>
            </w:r>
          </w:p>
        </w:tc>
      </w:tr>
      <w:tr w:rsidR="00FA45BF" w:rsidRPr="009F3E4F" w14:paraId="6E8D6E66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3A61" w14:textId="3A6E5CD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631D39">
              <w:rPr>
                <w:rFonts w:eastAsia="楷体" w:cs="Times New Roman"/>
                <w:i/>
                <w:iCs/>
                <w:sz w:val="20"/>
                <w:szCs w:val="20"/>
              </w:rPr>
              <w:t>β</w:t>
            </w:r>
            <w:r w:rsidRPr="001D5B8C">
              <w:rPr>
                <w:rFonts w:eastAsia="楷体" w:cs="Times New Roman"/>
                <w:sz w:val="20"/>
                <w:szCs w:val="20"/>
              </w:rPr>
              <w:t>-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234" w14:textId="6DA578A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79 (0.22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BA15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721</w:t>
            </w:r>
          </w:p>
        </w:tc>
      </w:tr>
      <w:tr w:rsidR="00FA45BF" w:rsidRPr="009F3E4F" w14:paraId="6E2E2A74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C769" w14:textId="7777777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108" w14:textId="0DF16FD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58 (0.25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F733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204</w:t>
            </w:r>
          </w:p>
        </w:tc>
      </w:tr>
      <w:tr w:rsidR="00FA45BF" w:rsidRPr="009F3E4F" w14:paraId="5A4692B2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AD82" w14:textId="7777777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Diur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0BD" w14:textId="2A71BB95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1 (0.34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B43" w14:textId="46BB159C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90</w:t>
            </w:r>
          </w:p>
        </w:tc>
      </w:tr>
      <w:tr w:rsidR="00FA45BF" w:rsidRPr="009F3E4F" w14:paraId="10C36683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98D" w14:textId="074FE902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Prior S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1FB" w14:textId="7F2B34E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2.13 (0.67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0F80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202</w:t>
            </w:r>
          </w:p>
        </w:tc>
      </w:tr>
      <w:tr w:rsidR="00FA45BF" w:rsidRPr="009F3E4F" w14:paraId="3FD4124A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266C" w14:textId="25E7062D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Syncope or presyn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285C" w14:textId="1824655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3.09 (1.6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DC6" w14:textId="5E520403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  <w:tr w:rsidR="00FA45BF" w:rsidRPr="009F3E4F" w14:paraId="720D1973" w14:textId="77777777" w:rsidTr="00797AAB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5073" w14:textId="218BFF8A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NYHA III to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42AF" w14:textId="247C9A59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48 (0.8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2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3DF7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209</w:t>
            </w:r>
          </w:p>
        </w:tc>
      </w:tr>
      <w:tr w:rsidR="00FA45BF" w:rsidRPr="009F3E4F" w14:paraId="0BD22B28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D69" w14:textId="39E03A29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SBP</w:t>
            </w:r>
            <w:r w:rsidR="001D5B8C" w:rsidRPr="009F3E4F">
              <w:rPr>
                <w:rFonts w:eastAsia="楷体" w:cs="Times New Roman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95C8" w14:textId="5CAE8CA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6 (0.94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ED81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1</w:t>
            </w:r>
          </w:p>
        </w:tc>
      </w:tr>
      <w:tr w:rsidR="00FA45BF" w:rsidRPr="009F3E4F" w14:paraId="0A891367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24DC" w14:textId="6A241A3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DBP</w:t>
            </w:r>
            <w:r w:rsidR="001D5B8C" w:rsidRPr="009F3E4F">
              <w:rPr>
                <w:rFonts w:eastAsia="楷体" w:cs="Times New Roman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370" w14:textId="2DC6F62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5 (0.92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0DB8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8</w:t>
            </w:r>
          </w:p>
        </w:tc>
      </w:tr>
      <w:tr w:rsidR="00FA45BF" w:rsidRPr="009F3E4F" w14:paraId="5D607486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8F4" w14:textId="66D65A0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HR</w:t>
            </w:r>
            <w:r w:rsidR="001D5B8C" w:rsidRPr="001D5B8C">
              <w:rPr>
                <w:rFonts w:eastAsia="楷体" w:cs="Times New Roman"/>
                <w:sz w:val="20"/>
                <w:szCs w:val="20"/>
              </w:rPr>
              <w:t>, 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6D8" w14:textId="428D0E66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0 (0.97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0A6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899</w:t>
            </w:r>
          </w:p>
        </w:tc>
      </w:tr>
      <w:tr w:rsidR="00FA45BF" w:rsidRPr="009F3E4F" w14:paraId="3C06AE4D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F1F" w14:textId="77777777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NS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B38" w14:textId="75D76E63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13 (0.5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408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774</w:t>
            </w:r>
          </w:p>
        </w:tc>
      </w:tr>
      <w:tr w:rsidR="00FA45BF" w:rsidRPr="009F3E4F" w14:paraId="7095D991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33B" w14:textId="2E3064C6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843" w14:textId="3B82F19B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17 (0.3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B579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783</w:t>
            </w:r>
          </w:p>
        </w:tc>
      </w:tr>
      <w:tr w:rsidR="00FA45BF" w:rsidRPr="009F3E4F" w14:paraId="6E1943C6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E3A4" w14:textId="75767C89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LVOTPG at rest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E27" w14:textId="061029EC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0 (1.0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2CC" w14:textId="0B70C6ED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280</w:t>
            </w:r>
          </w:p>
        </w:tc>
      </w:tr>
      <w:tr w:rsidR="00FA45BF" w:rsidRPr="009F3E4F" w14:paraId="5AB89379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E0E9" w14:textId="259C249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LVOTPG provoking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6E2" w14:textId="650C328A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0 (0.9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FDF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539</w:t>
            </w:r>
          </w:p>
        </w:tc>
      </w:tr>
      <w:tr w:rsidR="00FA45BF" w:rsidRPr="009F3E4F" w14:paraId="342C7B9E" w14:textId="77777777" w:rsidTr="00797A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977" w14:textId="74C986C2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AB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B7D" w14:textId="17D2F904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75 (0.87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6A8" w14:textId="77777777" w:rsidR="00FA45BF" w:rsidRPr="001D5B8C" w:rsidRDefault="00FA45BF" w:rsidP="00797AAB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116</w:t>
            </w:r>
          </w:p>
        </w:tc>
      </w:tr>
      <w:tr w:rsidR="00FA45BF" w:rsidRPr="009F3E4F" w14:paraId="41395DC7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777" w14:textId="681BE380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LAVI, ml/m</w:t>
            </w:r>
            <w:r w:rsidRPr="001D5B8C">
              <w:rPr>
                <w:rFonts w:eastAsia="楷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600" w14:textId="2956D023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2 (1.0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A0FA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44</w:t>
            </w:r>
          </w:p>
        </w:tc>
      </w:tr>
      <w:tr w:rsidR="00FA45BF" w:rsidRPr="009F3E4F" w14:paraId="6F7C59A5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A1E" w14:textId="6CCCEBB5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EDVI, ml/m</w:t>
            </w:r>
            <w:r w:rsidRPr="001D5B8C">
              <w:rPr>
                <w:rFonts w:eastAsia="楷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10A" w14:textId="5C9F4586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6 (0.92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1D4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9</w:t>
            </w:r>
          </w:p>
        </w:tc>
      </w:tr>
      <w:tr w:rsidR="00FA45BF" w:rsidRPr="009F3E4F" w14:paraId="6D72B9F6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777" w14:textId="78AE2F94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ESVI, ml/m</w:t>
            </w:r>
            <w:r w:rsidRPr="001D5B8C">
              <w:rPr>
                <w:rFonts w:eastAsia="楷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0B1" w14:textId="267A36B0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0 (0.84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277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4</w:t>
            </w:r>
          </w:p>
        </w:tc>
      </w:tr>
      <w:tr w:rsidR="00FA45BF" w:rsidRPr="009F3E4F" w14:paraId="1CDB1609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C16" w14:textId="189EED1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SVI, ml/m</w:t>
            </w:r>
            <w:r w:rsidRPr="001D5B8C">
              <w:rPr>
                <w:rFonts w:eastAsia="楷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ECD" w14:textId="0165A4F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4 (0.8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62D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48</w:t>
            </w:r>
          </w:p>
        </w:tc>
      </w:tr>
      <w:tr w:rsidR="00FA45BF" w:rsidRPr="009F3E4F" w14:paraId="2EE543AA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418" w14:textId="7E33694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EF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2AF" w14:textId="01F5CEE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8 (1.01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493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34</w:t>
            </w:r>
          </w:p>
        </w:tc>
      </w:tr>
      <w:tr w:rsidR="00FA45BF" w:rsidRPr="009F3E4F" w14:paraId="01169C5A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02A" w14:textId="031F5A4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IVSTmax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36A" w14:textId="137441E5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1 (0.96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A02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666</w:t>
            </w:r>
          </w:p>
        </w:tc>
      </w:tr>
      <w:tr w:rsidR="00FA45BF" w:rsidRPr="009F3E4F" w14:paraId="44B92B75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6DC" w14:textId="506AC28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E/e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7D1" w14:textId="119AD1D4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2 (0.98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634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301</w:t>
            </w:r>
          </w:p>
        </w:tc>
      </w:tr>
      <w:tr w:rsidR="00FA45BF" w:rsidRPr="009F3E4F" w14:paraId="27B2F479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07D" w14:textId="707C4A44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Moderate to Severe 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69E" w14:textId="218AE91A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74 (0.7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275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171</w:t>
            </w:r>
          </w:p>
        </w:tc>
      </w:tr>
      <w:tr w:rsidR="00FA45BF" w:rsidRPr="009F3E4F" w14:paraId="7667AA04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6A1" w14:textId="2C2274FB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Pericardi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91B8" w14:textId="26CE1F8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3.30 (1.36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17C" w14:textId="7777777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9</w:t>
            </w:r>
          </w:p>
        </w:tc>
      </w:tr>
      <w:tr w:rsidR="00FA45BF" w:rsidRPr="009F3E4F" w14:paraId="628536B7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2AD" w14:textId="1A4B630C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Pulmona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127" w14:textId="00CDAA6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3.96 (1.4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6D8" w14:textId="008C31CA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10</w:t>
            </w:r>
          </w:p>
        </w:tc>
      </w:tr>
      <w:tr w:rsidR="00FA45BF" w:rsidRPr="009F3E4F" w14:paraId="7E80A266" w14:textId="77777777" w:rsidTr="00797A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A4A0" w14:textId="6BD9FEB1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Mutations in Sarcomere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699C" w14:textId="19129754" w:rsidR="00FA45BF" w:rsidRPr="001D5B8C" w:rsidRDefault="00FA45BF" w:rsidP="00797AAB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80 (1.0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D8E" w14:textId="77777777" w:rsidR="00FA45BF" w:rsidRPr="001D5B8C" w:rsidRDefault="00FA45BF" w:rsidP="00797AAB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48</w:t>
            </w:r>
          </w:p>
        </w:tc>
      </w:tr>
      <w:tr w:rsidR="00FA45BF" w:rsidRPr="009F3E4F" w14:paraId="783C1CA9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045" w14:textId="2F549492" w:rsidR="00FA45BF" w:rsidRPr="001D5B8C" w:rsidRDefault="000F6067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 xml:space="preserve">log </w:t>
            </w:r>
            <w:r w:rsidR="00FA45BF" w:rsidRPr="001D5B8C">
              <w:rPr>
                <w:rFonts w:eastAsia="楷体" w:cs="Times New Roman"/>
                <w:sz w:val="20"/>
                <w:szCs w:val="20"/>
              </w:rPr>
              <w:t>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0CB" w14:textId="461DF804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4.33 (1.9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0CC" w14:textId="5A1E0078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  <w:tr w:rsidR="00FA45BF" w:rsidRPr="009F3E4F" w14:paraId="4BC10B4F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2B9" w14:textId="3EB35C2A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0EA" w14:textId="2203210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24 (0.13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C19B" w14:textId="73DF7E0A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  <w:tr w:rsidR="00FA45BF" w:rsidRPr="009F3E4F" w14:paraId="372C2A85" w14:textId="77777777" w:rsidTr="001931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B1C" w14:textId="10FD6C5F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Hb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ACAC" w14:textId="4F752E0E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97 (0.95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30C7" w14:textId="725618A6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  <w:tr w:rsidR="00FA45BF" w:rsidRPr="009F3E4F" w14:paraId="47136B96" w14:textId="77777777" w:rsidTr="0019313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0873" w14:textId="77E6492D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DE2" w14:textId="60C34F49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00 (0.00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C821" w14:textId="532BD3B7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  <w:tr w:rsidR="00FA45BF" w:rsidRPr="009F3E4F" w14:paraId="26813088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DFF" w14:textId="7CE3193A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1AB" w14:textId="1627C6F1" w:rsidR="00FA45BF" w:rsidRPr="001D5B8C" w:rsidRDefault="00FA45BF" w:rsidP="00FA45BF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00 (0.99</w:t>
            </w:r>
            <w:r w:rsidR="009F3E4F" w:rsidRPr="001D5B8C">
              <w:rPr>
                <w:rFonts w:eastAsia="楷体" w:cs="Times New Roman"/>
                <w:sz w:val="20"/>
                <w:szCs w:val="20"/>
              </w:rPr>
              <w:t xml:space="preserve"> ~ </w:t>
            </w:r>
            <w:r w:rsidRPr="001D5B8C">
              <w:rPr>
                <w:rFonts w:eastAsia="楷体" w:cs="Times New Roman"/>
                <w:sz w:val="20"/>
                <w:szCs w:val="20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B4F0" w14:textId="527F9594" w:rsidR="00FA45BF" w:rsidRPr="001D5B8C" w:rsidRDefault="00FA45BF" w:rsidP="00FA45BF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0.67</w:t>
            </w:r>
            <w:r w:rsidR="00326BC2" w:rsidRPr="001D5B8C">
              <w:rPr>
                <w:rFonts w:eastAsia="楷体" w:cs="Times New Roman"/>
                <w:sz w:val="20"/>
                <w:szCs w:val="20"/>
              </w:rPr>
              <w:t>0</w:t>
            </w:r>
          </w:p>
        </w:tc>
      </w:tr>
      <w:tr w:rsidR="00455F24" w:rsidRPr="009F3E4F" w14:paraId="4E37E494" w14:textId="77777777" w:rsidTr="00FA45B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C076" w14:textId="7D2F6707" w:rsidR="00455F24" w:rsidRPr="001D5B8C" w:rsidRDefault="00455F24" w:rsidP="00455F24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9F3E4F">
              <w:rPr>
                <w:rFonts w:eastAsia="楷体" w:cs="Times New Roman"/>
                <w:sz w:val="20"/>
                <w:szCs w:val="20"/>
              </w:rPr>
              <w:t>ePVS, ml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4590" w14:textId="254F0328" w:rsidR="00455F24" w:rsidRPr="001D5B8C" w:rsidRDefault="00455F24" w:rsidP="00455F24">
            <w:pPr>
              <w:widowControl/>
              <w:jc w:val="lef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1.67 (1.30 ~ 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5EDD" w14:textId="16307022" w:rsidR="00455F24" w:rsidRPr="001D5B8C" w:rsidRDefault="00455F24" w:rsidP="00455F24">
            <w:pPr>
              <w:widowControl/>
              <w:jc w:val="right"/>
              <w:rPr>
                <w:rFonts w:eastAsia="楷体" w:cs="Times New Roman"/>
                <w:sz w:val="20"/>
                <w:szCs w:val="20"/>
              </w:rPr>
            </w:pPr>
            <w:r w:rsidRPr="001D5B8C">
              <w:rPr>
                <w:rFonts w:eastAsia="楷体" w:cs="Times New Roman"/>
                <w:sz w:val="20"/>
                <w:szCs w:val="20"/>
              </w:rPr>
              <w:t>&lt;0.001</w:t>
            </w:r>
          </w:p>
        </w:tc>
      </w:tr>
    </w:tbl>
    <w:p w14:paraId="2D140D21" w14:textId="77777777" w:rsidR="00B342DA" w:rsidRDefault="00B342DA" w:rsidP="00BD08D3">
      <w:pPr>
        <w:pStyle w:val="a7"/>
        <w:keepNext/>
        <w:rPr>
          <w:rFonts w:ascii="Times New Roman" w:hAnsi="Times New Roman" w:cs="Times New Roman" w:hint="eastAsia"/>
          <w:b/>
          <w:bCs/>
        </w:rPr>
        <w:sectPr w:rsidR="00B342DA" w:rsidSect="0021341F">
          <w:pgSz w:w="11906" w:h="16838"/>
          <w:pgMar w:top="873" w:right="1797" w:bottom="873" w:left="1797" w:header="851" w:footer="992" w:gutter="0"/>
          <w:cols w:space="425"/>
          <w:docGrid w:type="lines" w:linePitch="312"/>
        </w:sectPr>
      </w:pPr>
    </w:p>
    <w:p w14:paraId="0A5EC496" w14:textId="77777777" w:rsidR="00E00B4D" w:rsidRPr="00BD08D3" w:rsidRDefault="00E00B4D" w:rsidP="006244F8">
      <w:pPr>
        <w:rPr>
          <w:rFonts w:hint="eastAsia"/>
        </w:rPr>
      </w:pPr>
    </w:p>
    <w:sectPr w:rsidR="00E00B4D" w:rsidRPr="00BD08D3" w:rsidSect="0021341F">
      <w:pgSz w:w="11906" w:h="16838"/>
      <w:pgMar w:top="873" w:right="1797" w:bottom="873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F7823" w14:textId="77777777" w:rsidR="0021341F" w:rsidRDefault="0021341F" w:rsidP="00FA45BF">
      <w:r>
        <w:separator/>
      </w:r>
    </w:p>
  </w:endnote>
  <w:endnote w:type="continuationSeparator" w:id="0">
    <w:p w14:paraId="2BCB6150" w14:textId="77777777" w:rsidR="0021341F" w:rsidRDefault="0021341F" w:rsidP="00FA4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EDCC7" w14:textId="77777777" w:rsidR="0021341F" w:rsidRDefault="0021341F" w:rsidP="00FA45BF">
      <w:r>
        <w:separator/>
      </w:r>
    </w:p>
  </w:footnote>
  <w:footnote w:type="continuationSeparator" w:id="0">
    <w:p w14:paraId="545AD559" w14:textId="77777777" w:rsidR="0021341F" w:rsidRDefault="0021341F" w:rsidP="00FA4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DC"/>
    <w:rsid w:val="000F6067"/>
    <w:rsid w:val="001D5B8C"/>
    <w:rsid w:val="0021341F"/>
    <w:rsid w:val="002E0EA5"/>
    <w:rsid w:val="00326BC2"/>
    <w:rsid w:val="003637C0"/>
    <w:rsid w:val="00455F24"/>
    <w:rsid w:val="004D2242"/>
    <w:rsid w:val="006244F8"/>
    <w:rsid w:val="00631D39"/>
    <w:rsid w:val="007469F1"/>
    <w:rsid w:val="009F3E4F"/>
    <w:rsid w:val="00A708DC"/>
    <w:rsid w:val="00B2321F"/>
    <w:rsid w:val="00B342DA"/>
    <w:rsid w:val="00BD08D3"/>
    <w:rsid w:val="00CB0A98"/>
    <w:rsid w:val="00CD722D"/>
    <w:rsid w:val="00D342D7"/>
    <w:rsid w:val="00E00B4D"/>
    <w:rsid w:val="00EF03A2"/>
    <w:rsid w:val="00F430FC"/>
    <w:rsid w:val="00F56F2F"/>
    <w:rsid w:val="00FA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FBA58"/>
  <w15:chartTrackingRefBased/>
  <w15:docId w15:val="{879AC279-2200-46C1-BF31-16B3090E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242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5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5B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5BF"/>
    <w:rPr>
      <w:rFonts w:ascii="Times New Roman" w:eastAsia="宋体" w:hAnsi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B0A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4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单</dc:creator>
  <cp:keywords/>
  <dc:description/>
  <cp:lastModifiedBy>博 单</cp:lastModifiedBy>
  <cp:revision>13</cp:revision>
  <dcterms:created xsi:type="dcterms:W3CDTF">2023-10-04T09:05:00Z</dcterms:created>
  <dcterms:modified xsi:type="dcterms:W3CDTF">2024-02-29T04:12:00Z</dcterms:modified>
</cp:coreProperties>
</file>